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before="240" w:after="240"/>
        <w:jc w:val="both"/>
        <w:rPr/>
      </w:pPr>
      <w:r>
        <w:rPr>
          <w:rFonts w:ascii="Times New Roman" w:hAnsi="Times New Roman"/>
          <w:b/>
          <w:color w:val="000000"/>
          <w:sz w:val="20"/>
          <w:szCs w:val="20"/>
        </w:rPr>
        <w:t>Supplemental Materials</w:t>
      </w:r>
    </w:p>
    <w:p>
      <w:pPr>
        <w:pStyle w:val="TextBody"/>
        <w:spacing w:before="240" w:after="240"/>
        <w:jc w:val="both"/>
        <w:rPr/>
      </w:pPr>
      <w:r>
        <w:rPr>
          <w:rFonts w:ascii="Times New Roman" w:hAnsi="Times New Roman"/>
          <w:b/>
          <w:color w:val="000000"/>
          <w:sz w:val="20"/>
          <w:szCs w:val="20"/>
        </w:rPr>
        <w:t>Supplemental Table 1</w:t>
      </w:r>
      <w:r>
        <w:rPr>
          <w:rFonts w:ascii="Times New Roman" w:hAnsi="Times New Roman"/>
          <w:color w:val="000000"/>
          <w:sz w:val="20"/>
          <w:szCs w:val="20"/>
        </w:rPr>
        <w:t>. Scoping review literature search strategy. </w:t>
      </w:r>
    </w:p>
    <w:tbl>
      <w:tblPr>
        <w:tblW w:w="8557" w:type="dxa"/>
        <w:jc w:val="left"/>
        <w:tblInd w:w="81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70" w:type="dxa"/>
          <w:bottom w:w="100" w:type="dxa"/>
          <w:right w:w="100" w:type="dxa"/>
        </w:tblCellMar>
        <w:tblLook w:val="04a0" w:noVBand="1" w:noHBand="0" w:lastColumn="0" w:firstColumn="1" w:lastRow="0" w:firstRow="1"/>
      </w:tblPr>
      <w:tblGrid>
        <w:gridCol w:w="6611"/>
        <w:gridCol w:w="1945"/>
      </w:tblGrid>
      <w:tr>
        <w:trPr/>
        <w:tc>
          <w:tcPr>
            <w:tcW w:w="661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arch String</w:t>
            </w:r>
          </w:p>
        </w:tc>
        <w:tc>
          <w:tcPr>
            <w:tcW w:w="19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8556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PubMed/MEDLINE</w:t>
            </w:r>
          </w:p>
        </w:tc>
      </w:tr>
      <w:tr>
        <w:trPr/>
        <w:tc>
          <w:tcPr>
            <w:tcW w:w="661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"task-sharing"[tiab] OR "task sharing"[tiab] OR "task-shifting"[tiab] OR "task shifting"[tiab] OR "non-clinician*"[tiab]) AND ("heart surg*"[tiab] OR "cardiothoracic surg*"[tiab] OR "cardiovascular surg*"[tiab] OR "cardiac surg*"[tiab] OR "cardiology"[tiab] OR "echocardiograph*"[tiab] OR "perfusion"[tiab] OR "cardiovascular anesthesia"[tiab] OR "cardiothoracic anesthesia"[tiab] OR "cardiac anesthesia"[tiab])</w:t>
            </w:r>
          </w:p>
        </w:tc>
        <w:tc>
          <w:tcPr>
            <w:tcW w:w="19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8556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EMBASE</w:t>
            </w:r>
          </w:p>
        </w:tc>
      </w:tr>
      <w:tr>
        <w:trPr/>
        <w:tc>
          <w:tcPr>
            <w:tcW w:w="661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'task-sharing':ti,ab OR 'task sharing':ti,ab OR 'task-shifting':ti,ab OR 'task shifting':ti,ab OR 'non-clinician*':ti,ab) AND ('heart surg*':ti,ab OR 'cardiothoracic surg*':ti,ab OR 'cardiovascular surg*':ti,ab OR 'cardiac surg*':ti,ab OR 'cardiology':ti,ab OR 'echocardiograph*':ti,ab OR 'perfusion':ti,ab OR 'cardiovascular anesthesia':ti,ab OR 'cardiothoracic anesthesia':ti,ab OR 'cardiac anesthesia':ti,ab)</w:t>
            </w:r>
          </w:p>
        </w:tc>
        <w:tc>
          <w:tcPr>
            <w:tcW w:w="19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8556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World Health Organization Global Index Medicus</w:t>
            </w:r>
          </w:p>
        </w:tc>
      </w:tr>
      <w:tr>
        <w:trPr/>
        <w:tc>
          <w:tcPr>
            <w:tcW w:w="661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"task-sharing" OR "task sharing" OR "task-shifting" OR "task shifting" OR "non-clinician*") AND ("heart surg*" OR "cardiothoracic surg*" OR "cardiovascular surg*" OR "cardiac surg*" OR "cardiology" OR "echocardiograph*" OR "perfusion" OR "cardiovascular anesthesia" OR "cardiothoracic anesthesia" OR "cardiac anesthesia")</w:t>
            </w:r>
          </w:p>
        </w:tc>
        <w:tc>
          <w:tcPr>
            <w:tcW w:w="19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56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Web of Science</w:t>
            </w:r>
          </w:p>
        </w:tc>
      </w:tr>
      <w:tr>
        <w:trPr/>
        <w:tc>
          <w:tcPr>
            <w:tcW w:w="661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TI=("task-sharing" OR "task sharing" OR "task-shifting" OR "task shifting" OR "non-clinician*") OR AB=("task-sharing" OR "task sharing" OR "task-shifting" OR "task shifting" OR "non-clinician*")) AND (TI=("heart surg*" OR "cardiothoracic surg*" OR "cardiovascular surg*" OR "cardiac surg*" OR "cardiology" OR "echocardiograph*" OR "perfusion" OR "cardiovascular anesthesia" OR "cardiothoracic anesthesia" OR "cardiac anesthesia") OR AB=("heart surg*" OR "cardiothoracic surg*" OR "cardiovascular surg*" OR "cardiac surg*" OR "cardiology" OR "echocardiograph*" OR "perfusion" OR "cardiovascular anesthesia" OR "cardiothoracic anesthesia" OR "cardiac anesthesia"))</w:t>
            </w:r>
          </w:p>
        </w:tc>
        <w:tc>
          <w:tcPr>
            <w:tcW w:w="19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70" w:type="dxa"/>
            </w:tcMar>
            <w:vAlign w:val="center"/>
          </w:tcPr>
          <w:p>
            <w:pPr>
              <w:pStyle w:val="TableContents"/>
              <w:spacing w:lineRule="auto" w:line="288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</w:tbl>
    <w:p>
      <w:pPr>
        <w:pStyle w:val="TextBody"/>
        <w:spacing w:before="0" w:after="140"/>
        <w:rPr/>
      </w:pPr>
      <w:r>
        <w:rPr>
          <w:rFonts w:ascii="Times New Roman" w:hAnsi="Times New Roman"/>
          <w:sz w:val="20"/>
          <w:szCs w:val="20"/>
        </w:rPr>
        <w:b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219</Words>
  <Characters>1799</Characters>
  <CharactersWithSpaces>2004</CharactersWithSpaces>
  <Paragraphs>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09:55:10Z</dcterms:created>
  <dc:creator/>
  <dc:description/>
  <dc:language>en-US</dc:language>
  <cp:lastModifiedBy/>
  <dcterms:modified xsi:type="dcterms:W3CDTF">2022-08-01T09:55:29Z</dcterms:modified>
  <cp:revision>1</cp:revision>
  <dc:subject/>
  <dc:title/>
</cp:coreProperties>
</file>